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4ED6E" w14:textId="25FEFC31" w:rsidR="002609E3" w:rsidRDefault="00F8301A">
      <w:pPr>
        <w:rPr>
          <w:lang w:val="en-US"/>
        </w:rPr>
      </w:pPr>
      <w:r w:rsidRPr="00F8301A">
        <w:rPr>
          <w:lang w:val="en-US"/>
        </w:rPr>
        <w:t xml:space="preserve">Contact information on the owner of the </w:t>
      </w:r>
      <w:r>
        <w:rPr>
          <w:lang w:val="en-US"/>
        </w:rPr>
        <w:t>animals that the Kinefox prototypes were tested on.</w:t>
      </w:r>
    </w:p>
    <w:p w14:paraId="07BF4840" w14:textId="77777777" w:rsidR="00F8301A" w:rsidRDefault="00F8301A">
      <w:pPr>
        <w:rPr>
          <w:lang w:val="en-US"/>
        </w:rPr>
      </w:pPr>
    </w:p>
    <w:p w14:paraId="442B170C" w14:textId="6D8DF544" w:rsidR="00F8301A" w:rsidRDefault="00F8301A">
      <w:pPr>
        <w:rPr>
          <w:lang w:val="en-US"/>
        </w:rPr>
      </w:pPr>
      <w:r>
        <w:rPr>
          <w:lang w:val="en-US"/>
        </w:rPr>
        <w:t xml:space="preserve">All agreements were </w:t>
      </w:r>
      <w:proofErr w:type="gramStart"/>
      <w:r>
        <w:rPr>
          <w:lang w:val="en-US"/>
        </w:rPr>
        <w:t>verbal</w:t>
      </w:r>
      <w:proofErr w:type="gramEnd"/>
      <w:r>
        <w:rPr>
          <w:lang w:val="en-US"/>
        </w:rPr>
        <w:t xml:space="preserve"> and you are welcome to contact all the persons if you should have any questions.</w:t>
      </w:r>
    </w:p>
    <w:p w14:paraId="38571E21" w14:textId="77777777" w:rsidR="00F8301A" w:rsidRDefault="00F8301A">
      <w:pPr>
        <w:rPr>
          <w:lang w:val="en-US"/>
        </w:rPr>
      </w:pPr>
    </w:p>
    <w:p w14:paraId="00D9ABA7" w14:textId="47FBB01E" w:rsidR="00F8301A" w:rsidRDefault="00F8301A">
      <w:pPr>
        <w:rPr>
          <w:lang w:val="en-US"/>
        </w:rPr>
      </w:pPr>
      <w:r>
        <w:rPr>
          <w:lang w:val="en-US"/>
        </w:rPr>
        <w:t>Dog 1 (</w:t>
      </w:r>
      <w:proofErr w:type="spellStart"/>
      <w:r>
        <w:rPr>
          <w:lang w:val="en-US"/>
        </w:rPr>
        <w:t>Balto</w:t>
      </w:r>
      <w:proofErr w:type="spellEnd"/>
      <w:r>
        <w:rPr>
          <w:lang w:val="en-US"/>
        </w:rPr>
        <w:t xml:space="preserve">): owner Peter Rask </w:t>
      </w:r>
      <w:proofErr w:type="spellStart"/>
      <w:r>
        <w:rPr>
          <w:lang w:val="en-US"/>
        </w:rPr>
        <w:t>Møller</w:t>
      </w:r>
      <w:proofErr w:type="spellEnd"/>
      <w:r>
        <w:rPr>
          <w:lang w:val="en-US"/>
        </w:rPr>
        <w:t xml:space="preserve"> (co-author), phone +45 20116643 email:</w:t>
      </w:r>
      <w:r w:rsidRPr="00F8301A">
        <w:t xml:space="preserve"> </w:t>
      </w:r>
      <w:hyperlink r:id="rId4" w:history="1">
        <w:r w:rsidRPr="00CC1444">
          <w:rPr>
            <w:rStyle w:val="Hyperlink"/>
            <w:lang w:val="en-US"/>
          </w:rPr>
          <w:t>pdrmoller@snm.ku.dk</w:t>
        </w:r>
      </w:hyperlink>
      <w:r>
        <w:rPr>
          <w:lang w:val="en-US"/>
        </w:rPr>
        <w:t xml:space="preserve"> </w:t>
      </w:r>
    </w:p>
    <w:p w14:paraId="26AA868B" w14:textId="77777777" w:rsidR="00F8301A" w:rsidRDefault="00F8301A">
      <w:pPr>
        <w:rPr>
          <w:lang w:val="en-US"/>
        </w:rPr>
      </w:pPr>
    </w:p>
    <w:p w14:paraId="4A2FBBD8" w14:textId="7F98C1AD" w:rsidR="00F8301A" w:rsidRDefault="00F8301A">
      <w:pPr>
        <w:rPr>
          <w:lang w:val="en-US"/>
        </w:rPr>
      </w:pPr>
      <w:r>
        <w:rPr>
          <w:lang w:val="en-US"/>
        </w:rPr>
        <w:t>Dog 2 and 4 (</w:t>
      </w:r>
      <w:proofErr w:type="spellStart"/>
      <w:r>
        <w:rPr>
          <w:lang w:val="en-US"/>
        </w:rPr>
        <w:t>Pekka</w:t>
      </w:r>
      <w:proofErr w:type="spellEnd"/>
      <w:r>
        <w:rPr>
          <w:lang w:val="en-US"/>
        </w:rPr>
        <w:t xml:space="preserve">): owner Timm Wild (co-author), phone + 49 177 8454677 </w:t>
      </w:r>
      <w:proofErr w:type="gramStart"/>
      <w:r>
        <w:rPr>
          <w:lang w:val="en-US"/>
        </w:rPr>
        <w:t>email</w:t>
      </w:r>
      <w:proofErr w:type="gramEnd"/>
      <w:r>
        <w:rPr>
          <w:lang w:val="en-US"/>
        </w:rPr>
        <w:t xml:space="preserve">: </w:t>
      </w:r>
      <w:hyperlink r:id="rId5" w:history="1">
        <w:r w:rsidRPr="00CC1444">
          <w:rPr>
            <w:rStyle w:val="Hyperlink"/>
            <w:lang w:val="en-US"/>
          </w:rPr>
          <w:t>twild@ab.mpg.de</w:t>
        </w:r>
      </w:hyperlink>
      <w:r>
        <w:rPr>
          <w:lang w:val="en-US"/>
        </w:rPr>
        <w:t xml:space="preserve"> </w:t>
      </w:r>
    </w:p>
    <w:p w14:paraId="2923B9B5" w14:textId="77777777" w:rsidR="00F8301A" w:rsidRDefault="00F8301A">
      <w:pPr>
        <w:rPr>
          <w:lang w:val="en-US"/>
        </w:rPr>
      </w:pPr>
    </w:p>
    <w:p w14:paraId="19E47E8B" w14:textId="0E966FCE" w:rsidR="00F8301A" w:rsidRDefault="00F8301A">
      <w:pPr>
        <w:rPr>
          <w:lang w:val="en-US"/>
        </w:rPr>
      </w:pPr>
      <w:r>
        <w:rPr>
          <w:lang w:val="en-US"/>
        </w:rPr>
        <w:t xml:space="preserve">Wisent: owner </w:t>
      </w:r>
      <w:proofErr w:type="spellStart"/>
      <w:r>
        <w:rPr>
          <w:lang w:val="en-US"/>
        </w:rPr>
        <w:t>Aage</w:t>
      </w:r>
      <w:proofErr w:type="spellEnd"/>
      <w:r>
        <w:rPr>
          <w:lang w:val="en-US"/>
        </w:rPr>
        <w:t xml:space="preserve"> V. </w:t>
      </w:r>
      <w:proofErr w:type="spellStart"/>
      <w:r>
        <w:rPr>
          <w:lang w:val="en-US"/>
        </w:rPr>
        <w:t>Jensens</w:t>
      </w:r>
      <w:proofErr w:type="spellEnd"/>
      <w:r>
        <w:rPr>
          <w:lang w:val="en-US"/>
        </w:rPr>
        <w:t xml:space="preserve"> Foundation, Jacob </w:t>
      </w:r>
      <w:proofErr w:type="spellStart"/>
      <w:r>
        <w:rPr>
          <w:lang w:val="en-US"/>
        </w:rPr>
        <w:t>Palsbøl</w:t>
      </w:r>
      <w:proofErr w:type="spellEnd"/>
      <w:r>
        <w:rPr>
          <w:lang w:val="en-US"/>
        </w:rPr>
        <w:t xml:space="preserve"> Andersen, phone +45 20987382 email: </w:t>
      </w:r>
      <w:hyperlink r:id="rId6" w:history="1">
        <w:r w:rsidRPr="00CC1444">
          <w:rPr>
            <w:rStyle w:val="Hyperlink"/>
            <w:lang w:val="en-US"/>
          </w:rPr>
          <w:t>jpa@avjf.dk</w:t>
        </w:r>
      </w:hyperlink>
      <w:r>
        <w:rPr>
          <w:lang w:val="en-US"/>
        </w:rPr>
        <w:t xml:space="preserve"> </w:t>
      </w:r>
    </w:p>
    <w:p w14:paraId="6ABACC57" w14:textId="77777777" w:rsidR="00F8301A" w:rsidRDefault="00F8301A">
      <w:pPr>
        <w:rPr>
          <w:lang w:val="en-US"/>
        </w:rPr>
      </w:pPr>
    </w:p>
    <w:p w14:paraId="37352ACA" w14:textId="3257B180" w:rsidR="00F8301A" w:rsidRDefault="00F8301A">
      <w:pPr>
        <w:rPr>
          <w:lang w:val="en-US"/>
        </w:rPr>
      </w:pPr>
      <w:r>
        <w:rPr>
          <w:lang w:val="en-US"/>
        </w:rPr>
        <w:t xml:space="preserve">Dog 3 (Comet): owner </w:t>
      </w:r>
      <w:proofErr w:type="spellStart"/>
      <w:r>
        <w:rPr>
          <w:lang w:val="en-US"/>
        </w:rPr>
        <w:t>Shauhi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lavi</w:t>
      </w:r>
      <w:proofErr w:type="spellEnd"/>
      <w:r>
        <w:rPr>
          <w:lang w:val="en-US"/>
        </w:rPr>
        <w:t xml:space="preserve">, phone + 1 (760) 473 8781, email: </w:t>
      </w:r>
      <w:hyperlink r:id="rId7" w:history="1">
        <w:r w:rsidRPr="00CC1444">
          <w:rPr>
            <w:rStyle w:val="Hyperlink"/>
            <w:lang w:val="en-US"/>
          </w:rPr>
          <w:t>shauhinalavi@gmail.com</w:t>
        </w:r>
      </w:hyperlink>
    </w:p>
    <w:p w14:paraId="2BB4936A" w14:textId="77777777" w:rsidR="00F8301A" w:rsidRDefault="00F8301A">
      <w:pPr>
        <w:rPr>
          <w:lang w:val="en-US"/>
        </w:rPr>
      </w:pPr>
    </w:p>
    <w:p w14:paraId="45C5F507" w14:textId="3A116ABE" w:rsidR="00F8301A" w:rsidRPr="00F8301A" w:rsidRDefault="00F8301A">
      <w:pPr>
        <w:rPr>
          <w:lang w:val="en-US"/>
        </w:rPr>
      </w:pPr>
      <w:r>
        <w:rPr>
          <w:lang w:val="en-US"/>
        </w:rPr>
        <w:t xml:space="preserve">Exmoor pony: owner Danish Nature Agency, Marianne </w:t>
      </w:r>
      <w:proofErr w:type="spellStart"/>
      <w:r>
        <w:rPr>
          <w:lang w:val="en-US"/>
        </w:rPr>
        <w:t>Damholdt</w:t>
      </w:r>
      <w:proofErr w:type="spellEnd"/>
      <w:r>
        <w:rPr>
          <w:lang w:val="en-US"/>
        </w:rPr>
        <w:t xml:space="preserve"> Bergin, +45 61797703, </w:t>
      </w:r>
      <w:hyperlink r:id="rId8" w:history="1">
        <w:r w:rsidRPr="00CC1444">
          <w:rPr>
            <w:rStyle w:val="Hyperlink"/>
            <w:lang w:val="en-US"/>
          </w:rPr>
          <w:t>mardb@nst.dk</w:t>
        </w:r>
      </w:hyperlink>
      <w:r>
        <w:rPr>
          <w:lang w:val="en-US"/>
        </w:rPr>
        <w:t xml:space="preserve"> </w:t>
      </w:r>
    </w:p>
    <w:sectPr w:rsidR="00F8301A" w:rsidRPr="00F830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01A"/>
    <w:rsid w:val="00006259"/>
    <w:rsid w:val="00010F13"/>
    <w:rsid w:val="000772C2"/>
    <w:rsid w:val="00083935"/>
    <w:rsid w:val="000853AA"/>
    <w:rsid w:val="000B472D"/>
    <w:rsid w:val="000D2256"/>
    <w:rsid w:val="00155758"/>
    <w:rsid w:val="001941D4"/>
    <w:rsid w:val="001E571E"/>
    <w:rsid w:val="001F67E1"/>
    <w:rsid w:val="0020299E"/>
    <w:rsid w:val="00243348"/>
    <w:rsid w:val="002609E3"/>
    <w:rsid w:val="0028098A"/>
    <w:rsid w:val="00285A9C"/>
    <w:rsid w:val="002862C8"/>
    <w:rsid w:val="0029402D"/>
    <w:rsid w:val="002A110D"/>
    <w:rsid w:val="002B7FE0"/>
    <w:rsid w:val="002E5C16"/>
    <w:rsid w:val="00300A5F"/>
    <w:rsid w:val="00363618"/>
    <w:rsid w:val="0038737F"/>
    <w:rsid w:val="003B5EDD"/>
    <w:rsid w:val="003C12D8"/>
    <w:rsid w:val="003F1708"/>
    <w:rsid w:val="003F7536"/>
    <w:rsid w:val="0042484E"/>
    <w:rsid w:val="00483F05"/>
    <w:rsid w:val="004872DB"/>
    <w:rsid w:val="004B2DA3"/>
    <w:rsid w:val="004C3637"/>
    <w:rsid w:val="004F4444"/>
    <w:rsid w:val="00503372"/>
    <w:rsid w:val="00504CA1"/>
    <w:rsid w:val="00507D38"/>
    <w:rsid w:val="00516AD0"/>
    <w:rsid w:val="00551A1F"/>
    <w:rsid w:val="005B77DD"/>
    <w:rsid w:val="005C2D9C"/>
    <w:rsid w:val="005D7DF8"/>
    <w:rsid w:val="005E6DB3"/>
    <w:rsid w:val="005F76F5"/>
    <w:rsid w:val="00614076"/>
    <w:rsid w:val="006423D4"/>
    <w:rsid w:val="00676103"/>
    <w:rsid w:val="00684561"/>
    <w:rsid w:val="006E04C6"/>
    <w:rsid w:val="00715162"/>
    <w:rsid w:val="00731867"/>
    <w:rsid w:val="00734AF0"/>
    <w:rsid w:val="00737742"/>
    <w:rsid w:val="007406E6"/>
    <w:rsid w:val="0076481E"/>
    <w:rsid w:val="0078797D"/>
    <w:rsid w:val="007B11EC"/>
    <w:rsid w:val="007C1D3B"/>
    <w:rsid w:val="007E286C"/>
    <w:rsid w:val="007F23FD"/>
    <w:rsid w:val="007F4248"/>
    <w:rsid w:val="00826586"/>
    <w:rsid w:val="008C742C"/>
    <w:rsid w:val="00910BB9"/>
    <w:rsid w:val="009518EA"/>
    <w:rsid w:val="00963BEE"/>
    <w:rsid w:val="009657C5"/>
    <w:rsid w:val="00981BC3"/>
    <w:rsid w:val="009A0188"/>
    <w:rsid w:val="00A33D3C"/>
    <w:rsid w:val="00A929F2"/>
    <w:rsid w:val="00AA375C"/>
    <w:rsid w:val="00AF778B"/>
    <w:rsid w:val="00B05C49"/>
    <w:rsid w:val="00B1263D"/>
    <w:rsid w:val="00B25B78"/>
    <w:rsid w:val="00B32475"/>
    <w:rsid w:val="00B35F18"/>
    <w:rsid w:val="00B36423"/>
    <w:rsid w:val="00B44684"/>
    <w:rsid w:val="00B449C2"/>
    <w:rsid w:val="00B466F2"/>
    <w:rsid w:val="00B55012"/>
    <w:rsid w:val="00B7115A"/>
    <w:rsid w:val="00B8341A"/>
    <w:rsid w:val="00BA01B5"/>
    <w:rsid w:val="00BC5C40"/>
    <w:rsid w:val="00BF591D"/>
    <w:rsid w:val="00C01B52"/>
    <w:rsid w:val="00C3219E"/>
    <w:rsid w:val="00C40DD6"/>
    <w:rsid w:val="00C754F5"/>
    <w:rsid w:val="00CD1230"/>
    <w:rsid w:val="00CE5E40"/>
    <w:rsid w:val="00D2692C"/>
    <w:rsid w:val="00D67632"/>
    <w:rsid w:val="00D9085F"/>
    <w:rsid w:val="00DC30A1"/>
    <w:rsid w:val="00DE1678"/>
    <w:rsid w:val="00E15707"/>
    <w:rsid w:val="00E330A5"/>
    <w:rsid w:val="00EA2A1D"/>
    <w:rsid w:val="00ED5CAD"/>
    <w:rsid w:val="00F51B10"/>
    <w:rsid w:val="00F8301A"/>
    <w:rsid w:val="00FA639F"/>
    <w:rsid w:val="00FB7F81"/>
    <w:rsid w:val="00FC0DB2"/>
    <w:rsid w:val="00FE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E1C17E"/>
  <w15:chartTrackingRefBased/>
  <w15:docId w15:val="{7B684004-A5C8-C543-AE5C-995CDCC72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30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30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db@nst.d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shauhinalavi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pa@avjf.dk" TargetMode="External"/><Relationship Id="rId5" Type="http://schemas.openxmlformats.org/officeDocument/2006/relationships/hyperlink" Target="mailto:twild@ab.mpg.de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pdrmoller@snm.ku.d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G Havmoeller</dc:creator>
  <cp:keywords/>
  <dc:description/>
  <cp:lastModifiedBy>Rasmus G Havmoeller</cp:lastModifiedBy>
  <cp:revision>1</cp:revision>
  <dcterms:created xsi:type="dcterms:W3CDTF">2023-04-28T18:14:00Z</dcterms:created>
  <dcterms:modified xsi:type="dcterms:W3CDTF">2023-04-28T18:23:00Z</dcterms:modified>
</cp:coreProperties>
</file>